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F5503" w14:textId="79EC71FD" w:rsidR="005B53DE" w:rsidRDefault="005B53DE" w:rsidP="005B53DE">
      <w:r>
        <w:t>Appendix</w:t>
      </w:r>
    </w:p>
    <w:p w14:paraId="4FFADD19" w14:textId="7A821728" w:rsidR="005B53DE" w:rsidRDefault="005B53DE" w:rsidP="005B53DE">
      <w:r>
        <w:t>MEDLINE</w:t>
      </w:r>
    </w:p>
    <w:p w14:paraId="32C2E362" w14:textId="5ADDF851" w:rsidR="005B53DE" w:rsidRDefault="005B53DE" w:rsidP="005B53DE">
      <w:r>
        <w:t>Ovid MEDLINE(R) ALL &lt;1946 to January 14, 2026&gt;</w:t>
      </w:r>
    </w:p>
    <w:p w14:paraId="799A0263" w14:textId="77777777" w:rsidR="005B53DE" w:rsidRDefault="005B53DE" w:rsidP="005B53DE">
      <w:r>
        <w:t>1</w:t>
      </w:r>
      <w:r>
        <w:tab/>
        <w:t>exp Inflammatory Bowel Diseases/</w:t>
      </w:r>
      <w:r>
        <w:tab/>
        <w:t>109094</w:t>
      </w:r>
    </w:p>
    <w:p w14:paraId="245A7D5D" w14:textId="77777777" w:rsidR="005B53DE" w:rsidRDefault="005B53DE" w:rsidP="005B53DE">
      <w:r>
        <w:t>2</w:t>
      </w:r>
      <w:r>
        <w:tab/>
        <w:t>("crohn* disease" or "crohn*" or "inflammatory bowel disease*" or "IBD" or "ulcerative colitis" or "colitis ulcerosa").tw,kf.</w:t>
      </w:r>
      <w:r>
        <w:tab/>
        <w:t>149587</w:t>
      </w:r>
    </w:p>
    <w:p w14:paraId="3E8813C1" w14:textId="77777777" w:rsidR="005B53DE" w:rsidRDefault="005B53DE" w:rsidP="005B53DE">
      <w:r>
        <w:t>3</w:t>
      </w:r>
      <w:r>
        <w:tab/>
        <w:t>1 or 2</w:t>
      </w:r>
      <w:r>
        <w:tab/>
        <w:t>163091</w:t>
      </w:r>
    </w:p>
    <w:p w14:paraId="056AAB15" w14:textId="77777777" w:rsidR="005B53DE" w:rsidRDefault="005B53DE" w:rsidP="005B53DE">
      <w:r>
        <w:t>4</w:t>
      </w:r>
      <w:r>
        <w:tab/>
        <w:t>exp Aged/</w:t>
      </w:r>
      <w:r>
        <w:tab/>
        <w:t>3816578</w:t>
      </w:r>
    </w:p>
    <w:p w14:paraId="6832018B" w14:textId="77777777" w:rsidR="005B53DE" w:rsidRDefault="005B53DE" w:rsidP="005B53DE">
      <w:r>
        <w:t>5</w:t>
      </w:r>
      <w:r>
        <w:tab/>
        <w:t>("aged" or "older adults" or "older people" or "older persons" or "elderly" or "seniors" or "aging population" or "aged 60 and above" or "aged 60 years and older" or "age 60+" or "people over 60").tw,kf.</w:t>
      </w:r>
      <w:r>
        <w:tab/>
        <w:t>1307217</w:t>
      </w:r>
    </w:p>
    <w:p w14:paraId="6172252F" w14:textId="77777777" w:rsidR="005B53DE" w:rsidRDefault="005B53DE" w:rsidP="005B53DE">
      <w:r>
        <w:t>6</w:t>
      </w:r>
      <w:r>
        <w:tab/>
        <w:t>4 or 5</w:t>
      </w:r>
      <w:r>
        <w:tab/>
        <w:t>4550621</w:t>
      </w:r>
    </w:p>
    <w:p w14:paraId="7309674B" w14:textId="77777777" w:rsidR="005B53DE" w:rsidRDefault="005B53DE" w:rsidP="005B53DE">
      <w:r>
        <w:t>7</w:t>
      </w:r>
      <w:r>
        <w:tab/>
        <w:t>exp Mental Health/</w:t>
      </w:r>
      <w:r>
        <w:tab/>
        <w:t>76500</w:t>
      </w:r>
    </w:p>
    <w:p w14:paraId="4ACCA5AD" w14:textId="77777777" w:rsidR="005B53DE" w:rsidRDefault="005B53DE" w:rsidP="005B53DE">
      <w:r>
        <w:t>8</w:t>
      </w:r>
      <w:r>
        <w:tab/>
        <w:t>("mental health" or "mental wellbeing" or "mental well-being" or "mental stress*" or "mental disorder*" or "mental distress").tw,kf.</w:t>
      </w:r>
      <w:r>
        <w:tab/>
        <w:t>364062</w:t>
      </w:r>
    </w:p>
    <w:p w14:paraId="27FCBA63" w14:textId="77777777" w:rsidR="005B53DE" w:rsidRDefault="005B53DE" w:rsidP="005B53DE">
      <w:r>
        <w:t>9</w:t>
      </w:r>
      <w:r>
        <w:tab/>
        <w:t>exp Stress, Psychological/</w:t>
      </w:r>
      <w:r>
        <w:tab/>
        <w:t>171935</w:t>
      </w:r>
    </w:p>
    <w:p w14:paraId="258727F5" w14:textId="77777777" w:rsidR="005B53DE" w:rsidRDefault="005B53DE" w:rsidP="005B53DE">
      <w:r>
        <w:t>10</w:t>
      </w:r>
      <w:r>
        <w:tab/>
        <w:t>(stress* or psychosocial or "psychosocial factor*" or "psychological distress" or "psychological factor*").tw,kf.</w:t>
      </w:r>
      <w:r>
        <w:tab/>
        <w:t>1488156</w:t>
      </w:r>
    </w:p>
    <w:p w14:paraId="4D149A20" w14:textId="77777777" w:rsidR="005B53DE" w:rsidRDefault="005B53DE" w:rsidP="005B53DE">
      <w:r>
        <w:t>11</w:t>
      </w:r>
      <w:r>
        <w:tab/>
        <w:t>exp Depression/</w:t>
      </w:r>
      <w:r>
        <w:tab/>
        <w:t>177629</w:t>
      </w:r>
    </w:p>
    <w:p w14:paraId="2A699957" w14:textId="77777777" w:rsidR="005B53DE" w:rsidRDefault="005B53DE" w:rsidP="005B53DE">
      <w:r>
        <w:t>12</w:t>
      </w:r>
      <w:r>
        <w:tab/>
        <w:t>depress*.tw,kf.</w:t>
      </w:r>
      <w:r>
        <w:tab/>
        <w:t>661112</w:t>
      </w:r>
    </w:p>
    <w:p w14:paraId="302C5EAC" w14:textId="77777777" w:rsidR="005B53DE" w:rsidRDefault="005B53DE" w:rsidP="005B53DE">
      <w:r>
        <w:t>13</w:t>
      </w:r>
      <w:r>
        <w:tab/>
        <w:t>exp Anxiety/</w:t>
      </w:r>
      <w:r>
        <w:tab/>
        <w:t>132785</w:t>
      </w:r>
    </w:p>
    <w:p w14:paraId="3138AB93" w14:textId="77777777" w:rsidR="005B53DE" w:rsidRDefault="005B53DE" w:rsidP="005B53DE">
      <w:r>
        <w:t>14</w:t>
      </w:r>
      <w:r>
        <w:tab/>
        <w:t>(anxiet* or anxious).tw,kf.</w:t>
      </w:r>
      <w:r>
        <w:tab/>
        <w:t>341784</w:t>
      </w:r>
    </w:p>
    <w:p w14:paraId="661AFDFE" w14:textId="77777777" w:rsidR="005B53DE" w:rsidRDefault="005B53DE" w:rsidP="005B53DE">
      <w:r>
        <w:t>15</w:t>
      </w:r>
      <w:r>
        <w:tab/>
        <w:t>exp mental disorders/ or exp mood disorders/</w:t>
      </w:r>
      <w:r>
        <w:tab/>
        <w:t>1585138</w:t>
      </w:r>
    </w:p>
    <w:p w14:paraId="348EE013" w14:textId="77777777" w:rsidR="005B53DE" w:rsidRDefault="005B53DE" w:rsidP="005B53DE">
      <w:r>
        <w:t>16</w:t>
      </w:r>
      <w:r>
        <w:tab/>
        <w:t>((mental* or psychiatric* or mood) adj3 (disorder* or illness* or condition*)).tw,kf.</w:t>
      </w:r>
      <w:r>
        <w:tab/>
        <w:t>236287</w:t>
      </w:r>
    </w:p>
    <w:p w14:paraId="68371AD5" w14:textId="77777777" w:rsidR="005B53DE" w:rsidRDefault="005B53DE" w:rsidP="005B53DE">
      <w:r>
        <w:t>17</w:t>
      </w:r>
      <w:r>
        <w:tab/>
        <w:t>or/7-16</w:t>
      </w:r>
      <w:r>
        <w:tab/>
        <w:t>3578381</w:t>
      </w:r>
    </w:p>
    <w:p w14:paraId="250D46BB" w14:textId="77777777" w:rsidR="005B53DE" w:rsidRDefault="005B53DE" w:rsidP="005B53DE">
      <w:r>
        <w:t>18</w:t>
      </w:r>
      <w:r>
        <w:tab/>
        <w:t>3 and 6 and 17</w:t>
      </w:r>
      <w:r>
        <w:tab/>
        <w:t>1104</w:t>
      </w:r>
    </w:p>
    <w:p w14:paraId="095F3640" w14:textId="77777777" w:rsidR="005B53DE" w:rsidRDefault="005B53DE" w:rsidP="005B53DE">
      <w:r>
        <w:t>19</w:t>
      </w:r>
      <w:r>
        <w:tab/>
        <w:t>limit 18 to yr="2014 -Current"</w:t>
      </w:r>
      <w:r>
        <w:tab/>
        <w:t>627</w:t>
      </w:r>
    </w:p>
    <w:p w14:paraId="24B0DF36" w14:textId="77777777" w:rsidR="005B53DE" w:rsidRDefault="005B53DE" w:rsidP="005B53DE">
      <w:r>
        <w:t>20</w:t>
      </w:r>
      <w:r>
        <w:tab/>
        <w:t>exp animals/ not humans.sh.</w:t>
      </w:r>
      <w:r>
        <w:tab/>
        <w:t>5414501</w:t>
      </w:r>
    </w:p>
    <w:p w14:paraId="306FE9AB" w14:textId="77777777" w:rsidR="005B53DE" w:rsidRDefault="005B53DE" w:rsidP="005B53DE">
      <w:r>
        <w:t>21</w:t>
      </w:r>
      <w:r>
        <w:tab/>
        <w:t>19 not 20</w:t>
      </w:r>
      <w:r>
        <w:tab/>
        <w:t>617</w:t>
      </w:r>
    </w:p>
    <w:p w14:paraId="559D193E" w14:textId="7092558A" w:rsidR="00D93492" w:rsidRDefault="005B53DE" w:rsidP="005B53DE">
      <w:r>
        <w:t>22</w:t>
      </w:r>
      <w:r>
        <w:tab/>
        <w:t xml:space="preserve">limit 21 to </w:t>
      </w:r>
      <w:r w:rsidR="00884611">
        <w:t>English</w:t>
      </w:r>
      <w:r>
        <w:t xml:space="preserve"> language</w:t>
      </w:r>
      <w:r>
        <w:tab/>
        <w:t>610</w:t>
      </w:r>
    </w:p>
    <w:sectPr w:rsidR="00D934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I0MbEwtrQ0MQPSJko6SsGpxcWZ+XkgBYa1AA0RAZ8sAAAA"/>
  </w:docVars>
  <w:rsids>
    <w:rsidRoot w:val="005B53DE"/>
    <w:rsid w:val="005B53DE"/>
    <w:rsid w:val="00826887"/>
    <w:rsid w:val="00841107"/>
    <w:rsid w:val="00884611"/>
    <w:rsid w:val="00D93492"/>
    <w:rsid w:val="00E27181"/>
    <w:rsid w:val="00E301A9"/>
    <w:rsid w:val="00E323ED"/>
    <w:rsid w:val="00F7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A2986"/>
  <w15:chartTrackingRefBased/>
  <w15:docId w15:val="{5485510D-7DB0-4B7B-8FE2-3DE5DEE99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53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3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3D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3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3D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3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3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3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3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323E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23ED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E323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3E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E323E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B53D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3D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3D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3D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3D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3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3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3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3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3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3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5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3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53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3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53D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3D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3D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3D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2</cp:revision>
  <dcterms:created xsi:type="dcterms:W3CDTF">2026-01-15T22:37:00Z</dcterms:created>
  <dcterms:modified xsi:type="dcterms:W3CDTF">2026-01-15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23e79e-9a4d-4f50-84f8-1029bc11d717</vt:lpwstr>
  </property>
</Properties>
</file>